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114"/>
        <w:tblW w:w="106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72"/>
        <w:gridCol w:w="5566"/>
        <w:gridCol w:w="4560"/>
      </w:tblGrid>
      <w:tr w:rsidR="00560344" w:rsidRPr="002F6D84" w:rsidTr="00560344">
        <w:trPr>
          <w:trHeight w:val="529"/>
        </w:trPr>
        <w:tc>
          <w:tcPr>
            <w:tcW w:w="10698" w:type="dxa"/>
            <w:gridSpan w:val="3"/>
            <w:tcBorders>
              <w:right w:val="single" w:sz="4" w:space="0" w:color="auto"/>
            </w:tcBorders>
          </w:tcPr>
          <w:p w:rsidR="00560344" w:rsidRPr="00560344" w:rsidRDefault="00560344" w:rsidP="002F6D84">
            <w:pPr>
              <w:shd w:val="clear" w:color="auto" w:fill="FFFFFF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0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nowledg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lated questions about</w:t>
            </w:r>
            <w:r w:rsidRPr="00560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testinal 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asites and their transmission.</w:t>
            </w:r>
          </w:p>
        </w:tc>
      </w:tr>
      <w:tr w:rsidR="00560344" w:rsidRPr="002F6D84" w:rsidTr="00560344">
        <w:trPr>
          <w:trHeight w:val="575"/>
        </w:trPr>
        <w:tc>
          <w:tcPr>
            <w:tcW w:w="572" w:type="dxa"/>
          </w:tcPr>
          <w:p w:rsidR="00560344" w:rsidRPr="002F6D84" w:rsidRDefault="00560344" w:rsidP="002F6D84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566" w:type="dxa"/>
          </w:tcPr>
          <w:p w:rsidR="00560344" w:rsidRPr="002F6D84" w:rsidRDefault="00560344" w:rsidP="002F6D84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 xml:space="preserve">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er </w:t>
            </w: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heard about intestinal parasites?</w:t>
            </w:r>
          </w:p>
        </w:tc>
        <w:tc>
          <w:tcPr>
            <w:tcW w:w="4560" w:type="dxa"/>
            <w:tcBorders>
              <w:right w:val="single" w:sz="4" w:space="0" w:color="auto"/>
            </w:tcBorders>
          </w:tcPr>
          <w:p w:rsidR="00560344" w:rsidRPr="002F6D84" w:rsidRDefault="00560344" w:rsidP="002F6D84">
            <w:pPr>
              <w:pStyle w:val="ListParagraph"/>
              <w:numPr>
                <w:ilvl w:val="0"/>
                <w:numId w:val="1"/>
              </w:numPr>
              <w:shd w:val="clear" w:color="auto" w:fill="FFFFFF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Yes       2.  No</w:t>
            </w:r>
          </w:p>
        </w:tc>
      </w:tr>
      <w:tr w:rsidR="00560344" w:rsidRPr="002F6D84" w:rsidTr="00560344">
        <w:trPr>
          <w:trHeight w:val="620"/>
        </w:trPr>
        <w:tc>
          <w:tcPr>
            <w:tcW w:w="572" w:type="dxa"/>
          </w:tcPr>
          <w:p w:rsidR="00560344" w:rsidRPr="002F6D84" w:rsidRDefault="00560344" w:rsidP="002F6D84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566" w:type="dxa"/>
          </w:tcPr>
          <w:p w:rsidR="00560344" w:rsidRPr="002F6D84" w:rsidRDefault="00560344" w:rsidP="002F6D84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Do you know the sources of intestinal parasites?</w:t>
            </w:r>
          </w:p>
        </w:tc>
        <w:tc>
          <w:tcPr>
            <w:tcW w:w="4560" w:type="dxa"/>
            <w:tcBorders>
              <w:right w:val="single" w:sz="4" w:space="0" w:color="auto"/>
            </w:tcBorders>
          </w:tcPr>
          <w:p w:rsidR="00560344" w:rsidRPr="002F6D84" w:rsidRDefault="00560344" w:rsidP="002F6D84">
            <w:pPr>
              <w:pStyle w:val="ListParagraph"/>
              <w:numPr>
                <w:ilvl w:val="0"/>
                <w:numId w:val="8"/>
              </w:numPr>
              <w:shd w:val="clear" w:color="auto" w:fill="FFFFFF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Yes        2.  No</w:t>
            </w:r>
          </w:p>
        </w:tc>
      </w:tr>
      <w:tr w:rsidR="00560344" w:rsidRPr="002F6D84" w:rsidTr="00560344">
        <w:trPr>
          <w:trHeight w:val="469"/>
        </w:trPr>
        <w:tc>
          <w:tcPr>
            <w:tcW w:w="572" w:type="dxa"/>
          </w:tcPr>
          <w:p w:rsidR="00560344" w:rsidRPr="002F6D84" w:rsidRDefault="00560344" w:rsidP="002F6D84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566" w:type="dxa"/>
          </w:tcPr>
          <w:p w:rsidR="00560344" w:rsidRPr="002F6D84" w:rsidRDefault="00560344" w:rsidP="002F6D84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If your answer is yes, what are the sources of intestinal parasites?</w:t>
            </w:r>
          </w:p>
        </w:tc>
        <w:tc>
          <w:tcPr>
            <w:tcW w:w="4560" w:type="dxa"/>
            <w:tcBorders>
              <w:right w:val="single" w:sz="4" w:space="0" w:color="auto"/>
            </w:tcBorders>
          </w:tcPr>
          <w:p w:rsidR="00560344" w:rsidRPr="002F6D84" w:rsidRDefault="00560344" w:rsidP="002F6D84">
            <w:pPr>
              <w:pStyle w:val="ListParagraph"/>
              <w:numPr>
                <w:ilvl w:val="0"/>
                <w:numId w:val="9"/>
              </w:numPr>
              <w:shd w:val="clear" w:color="auto" w:fill="FFFFFF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Contaminated food</w:t>
            </w:r>
          </w:p>
          <w:p w:rsidR="00560344" w:rsidRPr="002F6D84" w:rsidRDefault="00560344" w:rsidP="002F6D84">
            <w:pPr>
              <w:pStyle w:val="ListParagraph"/>
              <w:numPr>
                <w:ilvl w:val="0"/>
                <w:numId w:val="9"/>
              </w:numPr>
              <w:shd w:val="clear" w:color="auto" w:fill="FFFFFF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Contaminated water</w:t>
            </w:r>
          </w:p>
          <w:p w:rsidR="00560344" w:rsidRPr="002F6D84" w:rsidRDefault="00560344" w:rsidP="002F6D84">
            <w:pPr>
              <w:pStyle w:val="ListParagraph"/>
              <w:numPr>
                <w:ilvl w:val="0"/>
                <w:numId w:val="9"/>
              </w:numPr>
              <w:shd w:val="clear" w:color="auto" w:fill="FFFFFF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Sexual contact</w:t>
            </w:r>
          </w:p>
          <w:p w:rsidR="00560344" w:rsidRPr="002F6D84" w:rsidRDefault="00560344" w:rsidP="002F6D84">
            <w:pPr>
              <w:pStyle w:val="ListParagraph"/>
              <w:numPr>
                <w:ilvl w:val="0"/>
                <w:numId w:val="9"/>
              </w:numPr>
              <w:shd w:val="clear" w:color="auto" w:fill="FFFFFF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Other specify________</w:t>
            </w:r>
          </w:p>
        </w:tc>
      </w:tr>
      <w:tr w:rsidR="00560344" w:rsidRPr="002F6D84" w:rsidTr="00560344">
        <w:trPr>
          <w:trHeight w:val="575"/>
        </w:trPr>
        <w:tc>
          <w:tcPr>
            <w:tcW w:w="572" w:type="dxa"/>
          </w:tcPr>
          <w:p w:rsidR="00560344" w:rsidRPr="002F6D84" w:rsidRDefault="00560344" w:rsidP="002F6D84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566" w:type="dxa"/>
          </w:tcPr>
          <w:p w:rsidR="00560344" w:rsidRPr="002F6D84" w:rsidRDefault="00560344" w:rsidP="002F6D84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 xml:space="preserve">Can intestinal parasit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 </w:t>
            </w: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 xml:space="preserve">transmitted? </w:t>
            </w:r>
          </w:p>
        </w:tc>
        <w:tc>
          <w:tcPr>
            <w:tcW w:w="4560" w:type="dxa"/>
            <w:tcBorders>
              <w:right w:val="single" w:sz="4" w:space="0" w:color="auto"/>
            </w:tcBorders>
          </w:tcPr>
          <w:p w:rsidR="00560344" w:rsidRPr="002F6D84" w:rsidRDefault="00560344" w:rsidP="002F6D84">
            <w:pPr>
              <w:pStyle w:val="ListParagraph"/>
              <w:numPr>
                <w:ilvl w:val="0"/>
                <w:numId w:val="2"/>
              </w:numPr>
              <w:shd w:val="clear" w:color="auto" w:fill="FFFFFF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Yes         2.    No</w:t>
            </w:r>
          </w:p>
        </w:tc>
      </w:tr>
      <w:tr w:rsidR="00560344" w:rsidRPr="002F6D84" w:rsidTr="00560344">
        <w:trPr>
          <w:trHeight w:val="469"/>
        </w:trPr>
        <w:tc>
          <w:tcPr>
            <w:tcW w:w="572" w:type="dxa"/>
          </w:tcPr>
          <w:p w:rsidR="00560344" w:rsidRPr="002F6D84" w:rsidRDefault="00560344" w:rsidP="002F6D84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566" w:type="dxa"/>
          </w:tcPr>
          <w:p w:rsidR="00560344" w:rsidRPr="002F6D84" w:rsidRDefault="00560344" w:rsidP="002F6D84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If yes, how could it be transmitted?</w:t>
            </w:r>
          </w:p>
        </w:tc>
        <w:tc>
          <w:tcPr>
            <w:tcW w:w="4560" w:type="dxa"/>
            <w:tcBorders>
              <w:right w:val="single" w:sz="4" w:space="0" w:color="auto"/>
            </w:tcBorders>
          </w:tcPr>
          <w:p w:rsidR="00560344" w:rsidRPr="002F6D84" w:rsidRDefault="00560344" w:rsidP="002F6D8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 xml:space="preserve">Direct contact                  </w:t>
            </w:r>
          </w:p>
          <w:p w:rsidR="00560344" w:rsidRPr="002F6D84" w:rsidRDefault="00560344" w:rsidP="002F6D8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Fecal contamination</w:t>
            </w:r>
          </w:p>
          <w:p w:rsidR="00560344" w:rsidRPr="002F6D84" w:rsidRDefault="00560344" w:rsidP="002F6D8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 xml:space="preserve">Sexual contact                   </w:t>
            </w:r>
          </w:p>
          <w:p w:rsidR="00560344" w:rsidRPr="002F6D84" w:rsidRDefault="00560344" w:rsidP="002F6D8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Other specify________</w:t>
            </w:r>
          </w:p>
        </w:tc>
      </w:tr>
      <w:tr w:rsidR="00560344" w:rsidRPr="002F6D84" w:rsidTr="00560344">
        <w:trPr>
          <w:trHeight w:val="469"/>
        </w:trPr>
        <w:tc>
          <w:tcPr>
            <w:tcW w:w="572" w:type="dxa"/>
          </w:tcPr>
          <w:p w:rsidR="00560344" w:rsidRPr="002F6D84" w:rsidRDefault="00560344" w:rsidP="002F6D84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566" w:type="dxa"/>
          </w:tcPr>
          <w:p w:rsidR="00560344" w:rsidRPr="002F6D84" w:rsidRDefault="00560344" w:rsidP="002F6D84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Can some intestinal parasites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be </w:t>
            </w:r>
            <w:r w:rsidRPr="002F6D8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ansmitted during bare foot movement?</w:t>
            </w:r>
          </w:p>
        </w:tc>
        <w:tc>
          <w:tcPr>
            <w:tcW w:w="4560" w:type="dxa"/>
            <w:tcBorders>
              <w:right w:val="single" w:sz="4" w:space="0" w:color="auto"/>
            </w:tcBorders>
          </w:tcPr>
          <w:p w:rsidR="00560344" w:rsidRPr="002F6D84" w:rsidRDefault="00560344" w:rsidP="002F6D84">
            <w:pPr>
              <w:pStyle w:val="ListParagraph"/>
              <w:numPr>
                <w:ilvl w:val="0"/>
                <w:numId w:val="10"/>
              </w:numPr>
              <w:shd w:val="clear" w:color="auto" w:fill="FFFFFF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Yes       2. No</w:t>
            </w:r>
          </w:p>
        </w:tc>
      </w:tr>
      <w:tr w:rsidR="00560344" w:rsidRPr="002F6D84" w:rsidTr="00560344">
        <w:trPr>
          <w:trHeight w:val="469"/>
        </w:trPr>
        <w:tc>
          <w:tcPr>
            <w:tcW w:w="572" w:type="dxa"/>
          </w:tcPr>
          <w:p w:rsidR="00560344" w:rsidRPr="002F6D84" w:rsidRDefault="00560344" w:rsidP="002F6D84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566" w:type="dxa"/>
          </w:tcPr>
          <w:p w:rsidR="00560344" w:rsidRPr="002F6D84" w:rsidRDefault="00560344" w:rsidP="002F6D84">
            <w:pPr>
              <w:shd w:val="clear" w:color="auto" w:fill="FFFFFF"/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F6D8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f your answer is yes which parasite?</w:t>
            </w:r>
          </w:p>
        </w:tc>
        <w:tc>
          <w:tcPr>
            <w:tcW w:w="4560" w:type="dxa"/>
            <w:tcBorders>
              <w:right w:val="single" w:sz="4" w:space="0" w:color="auto"/>
            </w:tcBorders>
          </w:tcPr>
          <w:p w:rsidR="00560344" w:rsidRPr="002F6D84" w:rsidRDefault="00560344" w:rsidP="002F6D84">
            <w:pPr>
              <w:shd w:val="clear" w:color="auto" w:fill="FFFFFF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Specify___________</w:t>
            </w:r>
          </w:p>
        </w:tc>
      </w:tr>
      <w:tr w:rsidR="00560344" w:rsidRPr="002F6D84" w:rsidTr="00560344">
        <w:trPr>
          <w:trHeight w:val="469"/>
        </w:trPr>
        <w:tc>
          <w:tcPr>
            <w:tcW w:w="572" w:type="dxa"/>
          </w:tcPr>
          <w:p w:rsidR="00560344" w:rsidRPr="002F6D84" w:rsidRDefault="00560344" w:rsidP="002F6D84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566" w:type="dxa"/>
          </w:tcPr>
          <w:p w:rsidR="00560344" w:rsidRPr="002F6D84" w:rsidRDefault="00560344" w:rsidP="002F6D84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 xml:space="preserve">Can some intestinal parasit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 </w:t>
            </w: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transmitted during swimming?</w:t>
            </w:r>
          </w:p>
        </w:tc>
        <w:tc>
          <w:tcPr>
            <w:tcW w:w="4560" w:type="dxa"/>
            <w:tcBorders>
              <w:right w:val="single" w:sz="4" w:space="0" w:color="auto"/>
            </w:tcBorders>
          </w:tcPr>
          <w:p w:rsidR="00560344" w:rsidRPr="002F6D84" w:rsidRDefault="00560344" w:rsidP="002F6D84">
            <w:pPr>
              <w:pStyle w:val="ListParagraph"/>
              <w:numPr>
                <w:ilvl w:val="0"/>
                <w:numId w:val="11"/>
              </w:numPr>
              <w:shd w:val="clear" w:color="auto" w:fill="FFFFFF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Yes             2. No</w:t>
            </w:r>
          </w:p>
        </w:tc>
      </w:tr>
      <w:tr w:rsidR="00560344" w:rsidRPr="002F6D84" w:rsidTr="00560344">
        <w:trPr>
          <w:trHeight w:val="258"/>
        </w:trPr>
        <w:tc>
          <w:tcPr>
            <w:tcW w:w="572" w:type="dxa"/>
          </w:tcPr>
          <w:p w:rsidR="00560344" w:rsidRPr="002F6D84" w:rsidRDefault="00560344" w:rsidP="002F6D84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566" w:type="dxa"/>
          </w:tcPr>
          <w:p w:rsidR="00560344" w:rsidRPr="002F6D84" w:rsidRDefault="00560344" w:rsidP="002F6D8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If your answer is yes which parasite?</w:t>
            </w:r>
          </w:p>
        </w:tc>
        <w:tc>
          <w:tcPr>
            <w:tcW w:w="4560" w:type="dxa"/>
            <w:tcBorders>
              <w:right w:val="single" w:sz="4" w:space="0" w:color="auto"/>
            </w:tcBorders>
          </w:tcPr>
          <w:p w:rsidR="00560344" w:rsidRPr="002F6D84" w:rsidRDefault="00560344" w:rsidP="002F6D84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Specify___________</w:t>
            </w:r>
          </w:p>
        </w:tc>
      </w:tr>
      <w:tr w:rsidR="00560344" w:rsidRPr="002F6D84" w:rsidTr="00560344">
        <w:trPr>
          <w:trHeight w:val="469"/>
        </w:trPr>
        <w:tc>
          <w:tcPr>
            <w:tcW w:w="572" w:type="dxa"/>
          </w:tcPr>
          <w:p w:rsidR="00560344" w:rsidRPr="002F6D84" w:rsidRDefault="00560344" w:rsidP="002F6D84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566" w:type="dxa"/>
          </w:tcPr>
          <w:p w:rsidR="00560344" w:rsidRPr="002F6D84" w:rsidRDefault="00560344" w:rsidP="002F6D8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Can intestinal parasites preventable?</w:t>
            </w:r>
          </w:p>
        </w:tc>
        <w:tc>
          <w:tcPr>
            <w:tcW w:w="4560" w:type="dxa"/>
            <w:tcBorders>
              <w:right w:val="single" w:sz="4" w:space="0" w:color="auto"/>
            </w:tcBorders>
          </w:tcPr>
          <w:p w:rsidR="00560344" w:rsidRPr="002F6D84" w:rsidRDefault="00560344" w:rsidP="002F6D8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 xml:space="preserve">Yes            2. No            </w:t>
            </w:r>
          </w:p>
        </w:tc>
      </w:tr>
      <w:tr w:rsidR="00560344" w:rsidRPr="002F6D84" w:rsidTr="00560344">
        <w:trPr>
          <w:trHeight w:val="469"/>
        </w:trPr>
        <w:tc>
          <w:tcPr>
            <w:tcW w:w="572" w:type="dxa"/>
          </w:tcPr>
          <w:p w:rsidR="00560344" w:rsidRPr="002F6D84" w:rsidRDefault="00560344" w:rsidP="002F6D84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566" w:type="dxa"/>
          </w:tcPr>
          <w:p w:rsidR="00560344" w:rsidRPr="002F6D84" w:rsidRDefault="00560344" w:rsidP="002F6D84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If your answer is yes, do you know how intestinal parasites could be prevented?</w:t>
            </w:r>
          </w:p>
        </w:tc>
        <w:tc>
          <w:tcPr>
            <w:tcW w:w="4560" w:type="dxa"/>
            <w:tcBorders>
              <w:right w:val="single" w:sz="4" w:space="0" w:color="auto"/>
            </w:tcBorders>
          </w:tcPr>
          <w:p w:rsidR="00560344" w:rsidRPr="002F6D84" w:rsidRDefault="00560344" w:rsidP="002F6D84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 xml:space="preserve">Personal hygiene      </w:t>
            </w:r>
          </w:p>
          <w:p w:rsidR="00560344" w:rsidRPr="002F6D84" w:rsidRDefault="00560344" w:rsidP="002F6D84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 xml:space="preserve">Drinking alcohol      </w:t>
            </w:r>
          </w:p>
          <w:p w:rsidR="00560344" w:rsidRPr="002F6D84" w:rsidRDefault="00560344" w:rsidP="002F6D84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 xml:space="preserve">Environmental sanitation </w:t>
            </w:r>
          </w:p>
          <w:p w:rsidR="00560344" w:rsidRPr="002F6D84" w:rsidRDefault="00560344" w:rsidP="002F6D84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 xml:space="preserve">Food hygiene  </w:t>
            </w:r>
          </w:p>
          <w:p w:rsidR="00560344" w:rsidRPr="002F6D84" w:rsidRDefault="00560344" w:rsidP="002F6D84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2F6D84">
              <w:rPr>
                <w:rFonts w:ascii="Times New Roman" w:hAnsi="Times New Roman" w:cs="Times New Roman"/>
                <w:sz w:val="24"/>
                <w:szCs w:val="24"/>
              </w:rPr>
              <w:t xml:space="preserve">Eating cooked meat and vegetables            </w:t>
            </w:r>
          </w:p>
          <w:p w:rsidR="00560344" w:rsidRPr="002F6D84" w:rsidRDefault="00560344" w:rsidP="002F6D84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Other specify________</w:t>
            </w:r>
          </w:p>
        </w:tc>
      </w:tr>
      <w:tr w:rsidR="00560344" w:rsidRPr="002F6D84" w:rsidTr="00560344">
        <w:trPr>
          <w:trHeight w:val="442"/>
        </w:trPr>
        <w:tc>
          <w:tcPr>
            <w:tcW w:w="572" w:type="dxa"/>
          </w:tcPr>
          <w:p w:rsidR="00560344" w:rsidRPr="002F6D84" w:rsidRDefault="00560344" w:rsidP="002F6D84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566" w:type="dxa"/>
          </w:tcPr>
          <w:p w:rsidR="00560344" w:rsidRPr="002F6D84" w:rsidRDefault="00560344" w:rsidP="002F6D84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Do they have treatment?</w:t>
            </w:r>
          </w:p>
        </w:tc>
        <w:tc>
          <w:tcPr>
            <w:tcW w:w="4560" w:type="dxa"/>
            <w:tcBorders>
              <w:right w:val="single" w:sz="4" w:space="0" w:color="auto"/>
            </w:tcBorders>
          </w:tcPr>
          <w:p w:rsidR="00560344" w:rsidRPr="002F6D84" w:rsidRDefault="00560344" w:rsidP="002F6D8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2. No                            </w:t>
            </w:r>
          </w:p>
        </w:tc>
      </w:tr>
      <w:tr w:rsidR="00560344" w:rsidRPr="002F6D84" w:rsidTr="00560344">
        <w:trPr>
          <w:trHeight w:val="469"/>
        </w:trPr>
        <w:tc>
          <w:tcPr>
            <w:tcW w:w="572" w:type="dxa"/>
          </w:tcPr>
          <w:p w:rsidR="00560344" w:rsidRPr="002F6D84" w:rsidRDefault="00560344" w:rsidP="002F6D84">
            <w:pPr>
              <w:shd w:val="clear" w:color="auto" w:fill="FFFFFF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566" w:type="dxa"/>
          </w:tcPr>
          <w:p w:rsidR="00560344" w:rsidRPr="002F6D84" w:rsidRDefault="00560344" w:rsidP="002F6D84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Do you think intestinal parasites are fatal disease?</w:t>
            </w:r>
          </w:p>
        </w:tc>
        <w:tc>
          <w:tcPr>
            <w:tcW w:w="4560" w:type="dxa"/>
            <w:tcBorders>
              <w:right w:val="single" w:sz="4" w:space="0" w:color="auto"/>
            </w:tcBorders>
          </w:tcPr>
          <w:p w:rsidR="00560344" w:rsidRPr="002F6D84" w:rsidRDefault="00560344" w:rsidP="002F6D84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D84">
              <w:rPr>
                <w:rFonts w:ascii="Times New Roman" w:hAnsi="Times New Roman" w:cs="Times New Roman"/>
                <w:sz w:val="24"/>
                <w:szCs w:val="24"/>
              </w:rPr>
              <w:t>Yes                 2. No</w:t>
            </w:r>
          </w:p>
        </w:tc>
      </w:tr>
    </w:tbl>
    <w:p w:rsidR="00202F54" w:rsidRDefault="00202F54" w:rsidP="00202F54">
      <w:pPr>
        <w:jc w:val="both"/>
        <w:rPr>
          <w:rFonts w:ascii="Times New Roman" w:eastAsia="Times New Roman" w:hAnsi="Times New Roman" w:cs="Times New Roman"/>
          <w:kern w:val="36"/>
          <w:sz w:val="24"/>
          <w:szCs w:val="24"/>
        </w:rPr>
      </w:pPr>
    </w:p>
    <w:p w:rsidR="00AB4B24" w:rsidRDefault="00AB4B24"/>
    <w:sectPr w:rsidR="00AB4B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21300E"/>
    <w:multiLevelType w:val="hybridMultilevel"/>
    <w:tmpl w:val="92347D62"/>
    <w:lvl w:ilvl="0" w:tplc="4FCCD49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9E54E2"/>
    <w:multiLevelType w:val="hybridMultilevel"/>
    <w:tmpl w:val="C62621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717E13"/>
    <w:multiLevelType w:val="hybridMultilevel"/>
    <w:tmpl w:val="6194C6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4D56CE"/>
    <w:multiLevelType w:val="hybridMultilevel"/>
    <w:tmpl w:val="AD5C49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4D7D47"/>
    <w:multiLevelType w:val="hybridMultilevel"/>
    <w:tmpl w:val="09C88C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A06F4F"/>
    <w:multiLevelType w:val="hybridMultilevel"/>
    <w:tmpl w:val="F7F4DB62"/>
    <w:lvl w:ilvl="0" w:tplc="4D5C58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E26FC4"/>
    <w:multiLevelType w:val="hybridMultilevel"/>
    <w:tmpl w:val="EFD6A1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883801"/>
    <w:multiLevelType w:val="hybridMultilevel"/>
    <w:tmpl w:val="42E0D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6226E6"/>
    <w:multiLevelType w:val="hybridMultilevel"/>
    <w:tmpl w:val="D3CE1222"/>
    <w:lvl w:ilvl="0" w:tplc="0B228C1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0546A9"/>
    <w:multiLevelType w:val="hybridMultilevel"/>
    <w:tmpl w:val="0B948256"/>
    <w:lvl w:ilvl="0" w:tplc="45D457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620B77"/>
    <w:multiLevelType w:val="hybridMultilevel"/>
    <w:tmpl w:val="AC282E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8F4926"/>
    <w:multiLevelType w:val="hybridMultilevel"/>
    <w:tmpl w:val="D846AB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8"/>
  </w:num>
  <w:num w:numId="4">
    <w:abstractNumId w:val="1"/>
  </w:num>
  <w:num w:numId="5">
    <w:abstractNumId w:val="10"/>
  </w:num>
  <w:num w:numId="6">
    <w:abstractNumId w:val="0"/>
  </w:num>
  <w:num w:numId="7">
    <w:abstractNumId w:val="6"/>
  </w:num>
  <w:num w:numId="8">
    <w:abstractNumId w:val="2"/>
  </w:num>
  <w:num w:numId="9">
    <w:abstractNumId w:val="7"/>
  </w:num>
  <w:num w:numId="10">
    <w:abstractNumId w:val="3"/>
  </w:num>
  <w:num w:numId="11">
    <w:abstractNumId w:val="11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202F54"/>
    <w:rsid w:val="00202F54"/>
    <w:rsid w:val="002F6D84"/>
    <w:rsid w:val="00560344"/>
    <w:rsid w:val="00AB4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A1719"/>
  <w15:docId w15:val="{D4B99240-9591-4EF5-9A11-A08627FC7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02F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entail</dc:creator>
  <cp:keywords/>
  <dc:description/>
  <cp:lastModifiedBy>mebrahtu abay</cp:lastModifiedBy>
  <cp:revision>3</cp:revision>
  <dcterms:created xsi:type="dcterms:W3CDTF">2017-05-08T07:53:00Z</dcterms:created>
  <dcterms:modified xsi:type="dcterms:W3CDTF">2017-05-09T10:19:00Z</dcterms:modified>
</cp:coreProperties>
</file>